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06A1" w:rsidRDefault="00BA06A1" w:rsidP="00BA06A1">
      <w:pPr>
        <w:widowControl/>
        <w:spacing w:line="480" w:lineRule="auto"/>
        <w:rPr>
          <w:rFonts w:ascii="Times New Roman" w:eastAsia="SimSun" w:hAnsi="Times New Roman" w:cs="Times New Roman"/>
          <w:color w:val="FF0000"/>
          <w:kern w:val="0"/>
          <w:szCs w:val="21"/>
        </w:rPr>
      </w:pPr>
      <w:r w:rsidRPr="003404CC">
        <w:rPr>
          <w:rFonts w:ascii="Times New Roman" w:eastAsia="SimSun" w:hAnsi="Times New Roman" w:cs="Times New Roman"/>
          <w:kern w:val="0"/>
          <w:szCs w:val="21"/>
        </w:rPr>
        <w:t xml:space="preserve">Table </w:t>
      </w:r>
      <w:r>
        <w:rPr>
          <w:rFonts w:ascii="Times New Roman" w:eastAsia="SimSun" w:hAnsi="Times New Roman" w:cs="Times New Roman"/>
          <w:kern w:val="0"/>
          <w:szCs w:val="21"/>
        </w:rPr>
        <w:t>S2</w:t>
      </w:r>
      <w:r w:rsidRPr="003404CC">
        <w:rPr>
          <w:rFonts w:ascii="Times New Roman" w:eastAsia="SimSun" w:hAnsi="Times New Roman" w:cs="Times New Roman"/>
          <w:kern w:val="0"/>
          <w:szCs w:val="21"/>
        </w:rPr>
        <w:t>.</w:t>
      </w:r>
      <w:r>
        <w:rPr>
          <w:rFonts w:ascii="Times New Roman" w:eastAsia="SimSu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he relationships between community composition and standardized </w:t>
      </w:r>
      <w:r w:rsidRPr="00DE5CDE">
        <w:rPr>
          <w:rFonts w:ascii="Times New Roman" w:hAnsi="Times New Roman" w:cs="Times New Roman"/>
          <w:szCs w:val="21"/>
        </w:rPr>
        <w:t>soil</w:t>
      </w:r>
      <w:r w:rsidRPr="00DE5CDE">
        <w:rPr>
          <w:rFonts w:ascii="Times New Roman" w:hAnsi="Times New Roman" w:cs="Times New Roman" w:hint="eastAsia"/>
          <w:szCs w:val="21"/>
        </w:rPr>
        <w:t xml:space="preserve"> </w:t>
      </w:r>
      <w:r w:rsidRPr="00DE5CDE">
        <w:rPr>
          <w:rFonts w:ascii="Times New Roman" w:hAnsi="Times New Roman" w:cs="Times New Roman"/>
          <w:szCs w:val="21"/>
        </w:rPr>
        <w:t>properties</w:t>
      </w:r>
      <w:r>
        <w:rPr>
          <w:rFonts w:ascii="Times New Roman" w:hAnsi="Times New Roman" w:cs="Times New Roman"/>
          <w:szCs w:val="21"/>
        </w:rPr>
        <w:t xml:space="preserve"> at low (</w:t>
      </w:r>
      <w:r w:rsidRPr="00484BA7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1600 m </w:t>
      </w:r>
      <w:bookmarkStart w:id="0" w:name="_GoBack"/>
      <w:bookmarkEnd w:id="0"/>
      <w:proofErr w:type="spellStart"/>
      <w:r w:rsidRPr="00484BA7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a.s.l</w:t>
      </w:r>
      <w:proofErr w:type="spellEnd"/>
      <w:r w:rsidRPr="00484BA7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.</w:t>
      </w:r>
      <w:r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)</w:t>
      </w:r>
      <w:r>
        <w:rPr>
          <w:rFonts w:ascii="Times New Roman" w:hAnsi="Times New Roman" w:cs="Times New Roman"/>
          <w:szCs w:val="21"/>
        </w:rPr>
        <w:t>, medium (</w:t>
      </w:r>
      <w:r w:rsidRPr="00484BA7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1800 m </w:t>
      </w:r>
      <w:proofErr w:type="spellStart"/>
      <w:r w:rsidRPr="00484BA7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a.s.l</w:t>
      </w:r>
      <w:proofErr w:type="spellEnd"/>
      <w:r w:rsidRPr="00484BA7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.</w:t>
      </w:r>
      <w:r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 and high (</w:t>
      </w:r>
      <w:r w:rsidRPr="00484BA7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2000 m </w:t>
      </w:r>
      <w:proofErr w:type="spellStart"/>
      <w:r w:rsidRPr="00484BA7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a.s.l</w:t>
      </w:r>
      <w:proofErr w:type="spellEnd"/>
      <w:r w:rsidRPr="00484BA7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.</w:t>
      </w:r>
      <w:r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 altitudes, tested using distance-based redundancy analysis.</w:t>
      </w:r>
    </w:p>
    <w:tbl>
      <w:tblPr>
        <w:tblW w:w="8364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0"/>
        <w:gridCol w:w="1175"/>
        <w:gridCol w:w="1176"/>
        <w:gridCol w:w="1176"/>
        <w:gridCol w:w="1175"/>
        <w:gridCol w:w="1176"/>
        <w:gridCol w:w="1176"/>
      </w:tblGrid>
      <w:tr w:rsidR="00BA06A1" w:rsidRPr="00411C21" w:rsidTr="00B61E3E">
        <w:trPr>
          <w:trHeight w:val="290"/>
        </w:trPr>
        <w:tc>
          <w:tcPr>
            <w:tcW w:w="13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411C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  <w:t>L</w:t>
            </w:r>
            <w:r w:rsidRPr="00B6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  <w:t>ow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411C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  <w:t>M</w:t>
            </w:r>
            <w:r w:rsidRPr="00B6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  <w:t>edium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411C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  <w:t>H</w:t>
            </w:r>
            <w:r w:rsidRPr="00B6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  <w:t>igh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</w:p>
        </w:tc>
      </w:tr>
      <w:tr w:rsidR="00BA06A1" w:rsidRPr="00411C21" w:rsidTr="00B61E3E">
        <w:trPr>
          <w:trHeight w:val="290"/>
        </w:trPr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411C21" w:rsidRDefault="00BA06A1" w:rsidP="00B61E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  <w:t>F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  <w:t>Pr(&gt;F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  <w:t>F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  <w:t>Pr(&gt;F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  <w:t>F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  <w:t>Pr(&gt;F)</w:t>
            </w:r>
          </w:p>
        </w:tc>
      </w:tr>
      <w:tr w:rsidR="00BA06A1" w:rsidRPr="00411C21" w:rsidTr="00B61E3E">
        <w:trPr>
          <w:trHeight w:val="290"/>
        </w:trPr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-3.9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3-0.021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-1.4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-0.39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-1.1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-0.76</w:t>
            </w:r>
          </w:p>
        </w:tc>
      </w:tr>
      <w:tr w:rsidR="00BA06A1" w:rsidRPr="00411C21" w:rsidTr="00B61E3E">
        <w:trPr>
          <w:trHeight w:val="29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BA06A1" w:rsidRPr="00411C21" w:rsidTr="00B61E3E">
        <w:trPr>
          <w:trHeight w:val="29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-2.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-0.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-0.8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-0.7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-1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-0.48</w:t>
            </w:r>
          </w:p>
        </w:tc>
      </w:tr>
      <w:tr w:rsidR="00BA06A1" w:rsidRPr="00411C21" w:rsidTr="00B61E3E">
        <w:trPr>
          <w:trHeight w:val="29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BA06A1" w:rsidRPr="00411C21" w:rsidTr="00B61E3E">
        <w:trPr>
          <w:trHeight w:val="29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BA06A1" w:rsidRPr="00411C21" w:rsidTr="00B61E3E">
        <w:trPr>
          <w:trHeight w:val="29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K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BA06A1" w:rsidRPr="00411C21" w:rsidTr="00B61E3E">
        <w:trPr>
          <w:trHeight w:val="29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BA06A1" w:rsidRPr="00411C21" w:rsidTr="00B61E3E">
        <w:trPr>
          <w:trHeight w:val="29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BA06A1" w:rsidRPr="00411C21" w:rsidTr="00B61E3E">
        <w:trPr>
          <w:trHeight w:val="29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BA06A1" w:rsidRPr="00411C21" w:rsidTr="00B61E3E">
        <w:trPr>
          <w:trHeight w:val="29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C3086A" w:rsidRDefault="00BA06A1" w:rsidP="00B61E3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411C21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411C21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411C21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411C21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411C21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BA06A1" w:rsidRPr="00411C21" w:rsidTr="00B61E3E">
        <w:trPr>
          <w:trHeight w:val="29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BC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9</w:t>
            </w:r>
          </w:p>
        </w:tc>
      </w:tr>
      <w:tr w:rsidR="00BA06A1" w:rsidRPr="00411C21" w:rsidTr="00B61E3E">
        <w:trPr>
          <w:trHeight w:val="290"/>
        </w:trPr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BN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-2.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9</w:t>
            </w: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-1.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-0.9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-1.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06A1" w:rsidRPr="00B61E3E" w:rsidRDefault="00BA06A1" w:rsidP="00B61E3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i-FI"/>
              </w:rPr>
            </w:pPr>
            <w:r w:rsidRPr="00B61E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-0.78</w:t>
            </w:r>
          </w:p>
        </w:tc>
      </w:tr>
    </w:tbl>
    <w:p w:rsidR="00BA06A1" w:rsidRPr="00B61E3E" w:rsidRDefault="00BA06A1" w:rsidP="00BA06A1">
      <w:pPr>
        <w:widowControl/>
        <w:spacing w:line="480" w:lineRule="auto"/>
        <w:rPr>
          <w:rFonts w:ascii="Times New Roman" w:eastAsia="SimSun" w:hAnsi="Times New Roman" w:cs="Times New Roman"/>
          <w:color w:val="FF0000"/>
          <w:kern w:val="0"/>
          <w:szCs w:val="21"/>
          <w:lang w:val="fi-FI"/>
        </w:rPr>
      </w:pPr>
      <w:r w:rsidRPr="003404CC">
        <w:rPr>
          <w:rFonts w:ascii="Times New Roman" w:eastAsia="SimSun" w:hAnsi="Times New Roman" w:cs="Times New Roman"/>
          <w:kern w:val="0"/>
          <w:szCs w:val="21"/>
          <w:lang w:val="fi-FI"/>
        </w:rPr>
        <w:t>SOC: Soil organic carbon, MO: Moisture, TN: Total nitrogen, TP: Total phosphorus, TK: Total potassium, AN: Available nitrogen, AP: Available phosphorus, AK: Available potassium, Temperature: Soil temperature, SMBC: Soil microbial biomass carbon, SMBN: soil microbial biomass nitrogen.</w:t>
      </w:r>
    </w:p>
    <w:p w:rsidR="008109F4" w:rsidRPr="00BA06A1" w:rsidRDefault="008109F4">
      <w:pPr>
        <w:rPr>
          <w:lang w:val="fi-FI"/>
        </w:rPr>
      </w:pPr>
    </w:p>
    <w:sectPr w:rsidR="008109F4" w:rsidRPr="00BA06A1" w:rsidSect="003871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3892" w:rsidRDefault="00873892" w:rsidP="00BA06A1">
      <w:r>
        <w:separator/>
      </w:r>
    </w:p>
  </w:endnote>
  <w:endnote w:type="continuationSeparator" w:id="0">
    <w:p w:rsidR="00873892" w:rsidRDefault="00873892" w:rsidP="00BA06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3892" w:rsidRDefault="00873892" w:rsidP="00BA06A1">
      <w:r>
        <w:separator/>
      </w:r>
    </w:p>
  </w:footnote>
  <w:footnote w:type="continuationSeparator" w:id="0">
    <w:p w:rsidR="00873892" w:rsidRDefault="00873892" w:rsidP="00BA06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8D7"/>
    <w:rsid w:val="00387115"/>
    <w:rsid w:val="004F08D7"/>
    <w:rsid w:val="008109F4"/>
    <w:rsid w:val="00873892"/>
    <w:rsid w:val="00B638D4"/>
    <w:rsid w:val="00BA0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6A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06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06A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06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06A1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A06A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6A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06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06A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06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06A1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A06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BA110A-891C-4E4E-AE3B-03F6D9F548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7</Characters>
  <Application>Microsoft Office Word</Application>
  <DocSecurity>0</DocSecurity>
  <Lines>7</Lines>
  <Paragraphs>2</Paragraphs>
  <ScaleCrop>false</ScaleCrop>
  <Company>cxit</Company>
  <LinksUpToDate>false</LinksUpToDate>
  <CharactersWithSpaces>1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x</dc:creator>
  <cp:keywords/>
  <dc:description/>
  <cp:lastModifiedBy>Reynald Barraquias</cp:lastModifiedBy>
  <cp:revision>3</cp:revision>
  <dcterms:created xsi:type="dcterms:W3CDTF">2022-02-14T18:01:00Z</dcterms:created>
  <dcterms:modified xsi:type="dcterms:W3CDTF">2022-03-29T16:15:00Z</dcterms:modified>
</cp:coreProperties>
</file>